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517" w:tblpY="531"/>
        <w:tblW w:w="1144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38"/>
        <w:gridCol w:w="1852"/>
        <w:gridCol w:w="1726"/>
        <w:gridCol w:w="101"/>
        <w:gridCol w:w="1878"/>
        <w:gridCol w:w="1490"/>
        <w:gridCol w:w="1463"/>
      </w:tblGrid>
      <w:tr w:rsidR="00901C3C" w:rsidRPr="00103F9E" w14:paraId="4616CCC0" w14:textId="77777777" w:rsidTr="007026AC">
        <w:trPr>
          <w:trHeight w:val="231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8EC5F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0AEAF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Green (n=1978)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A55EC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Yellow (n=2386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F439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Orange (n=1616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086EB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Red (n=25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4AC67" w14:textId="77777777" w:rsidR="00901C3C" w:rsidRPr="00103F9E" w:rsidRDefault="00901C3C" w:rsidP="007026AC">
            <w:pPr>
              <w:tabs>
                <w:tab w:val="left" w:pos="2378"/>
                <w:tab w:val="left" w:pos="10915"/>
              </w:tabs>
              <w:ind w:right="319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P value*</w:t>
            </w:r>
          </w:p>
        </w:tc>
      </w:tr>
      <w:tr w:rsidR="00901C3C" w:rsidRPr="00103F9E" w14:paraId="3D48CAC3" w14:textId="77777777" w:rsidTr="007026AC">
        <w:trPr>
          <w:trHeight w:hRule="exact" w:val="1831"/>
        </w:trPr>
        <w:tc>
          <w:tcPr>
            <w:tcW w:w="2938" w:type="dxa"/>
            <w:tcBorders>
              <w:top w:val="single" w:sz="4" w:space="0" w:color="auto"/>
            </w:tcBorders>
            <w:shd w:val="clear" w:color="auto" w:fill="auto"/>
          </w:tcPr>
          <w:p w14:paraId="73B9B9B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Systolic BP (mm</w:t>
            </w:r>
            <w:r>
              <w:rPr>
                <w:rFonts w:asciiTheme="majorHAnsi" w:hAnsiTheme="majorHAnsi"/>
                <w:lang w:val="en-GB"/>
              </w:rPr>
              <w:t>H</w:t>
            </w:r>
            <w:r w:rsidRPr="00103F9E">
              <w:rPr>
                <w:rFonts w:asciiTheme="majorHAnsi" w:hAnsiTheme="majorHAnsi"/>
                <w:lang w:val="en-GB"/>
              </w:rPr>
              <w:t>g)</w:t>
            </w:r>
          </w:p>
          <w:p w14:paraId="371684C3" w14:textId="77777777" w:rsidR="00901C3C" w:rsidRPr="00103F9E" w:rsidRDefault="00901C3C" w:rsidP="007026AC">
            <w:pPr>
              <w:tabs>
                <w:tab w:val="left" w:pos="2378"/>
              </w:tabs>
              <w:ind w:left="720" w:right="578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ean (SD)</w:t>
            </w:r>
          </w:p>
          <w:p w14:paraId="75EFFA3D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gt;140 n(%)</w:t>
            </w:r>
          </w:p>
          <w:p w14:paraId="125FE85B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0-139 n(%)</w:t>
            </w:r>
          </w:p>
          <w:p w14:paraId="046197A5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90 n(%)</w:t>
            </w:r>
          </w:p>
          <w:p w14:paraId="2F034B57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issing</w:t>
            </w:r>
          </w:p>
          <w:p w14:paraId="2C6E1D8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176E89A0" w14:textId="77777777" w:rsidR="00901C3C" w:rsidRPr="00103F9E" w:rsidRDefault="00901C3C" w:rsidP="00901C3C">
            <w:pPr>
              <w:pStyle w:val="ListParagraph"/>
              <w:numPr>
                <w:ilvl w:val="0"/>
                <w:numId w:val="1"/>
              </w:num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06A2759A" w14:textId="77777777" w:rsidR="00901C3C" w:rsidRPr="00103F9E" w:rsidRDefault="00901C3C" w:rsidP="00901C3C">
            <w:pPr>
              <w:pStyle w:val="ListParagraph"/>
              <w:numPr>
                <w:ilvl w:val="0"/>
                <w:numId w:val="1"/>
              </w:num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21864A72" w14:textId="77777777" w:rsidR="00901C3C" w:rsidRPr="00103F9E" w:rsidRDefault="00901C3C" w:rsidP="00901C3C">
            <w:pPr>
              <w:pStyle w:val="ListParagraph"/>
              <w:numPr>
                <w:ilvl w:val="0"/>
                <w:numId w:val="1"/>
              </w:num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37E2C56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11BC50B9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00717B3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</w:tcPr>
          <w:p w14:paraId="1C8F99D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4C0D5F7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9 (23.6)</w:t>
            </w:r>
          </w:p>
          <w:p w14:paraId="38142A7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59 (35.8)</w:t>
            </w:r>
          </w:p>
          <w:p w14:paraId="78ADEB4C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54 (48.2)</w:t>
            </w:r>
          </w:p>
          <w:p w14:paraId="4328BB2B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 (0.7)</w:t>
            </w:r>
          </w:p>
          <w:p w14:paraId="0CA14481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52 (12.7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21CDC13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6D79FEDE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5 (23)</w:t>
            </w:r>
          </w:p>
          <w:p w14:paraId="7C338B12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88 (33.0)</w:t>
            </w:r>
          </w:p>
          <w:p w14:paraId="606B3EA1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15 (50.9)</w:t>
            </w:r>
          </w:p>
          <w:p w14:paraId="0D4E8188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1 (1.3)</w:t>
            </w:r>
          </w:p>
          <w:p w14:paraId="17CBE61F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51 (14.7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47F115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56F8607C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5 (25.4)</w:t>
            </w:r>
          </w:p>
          <w:p w14:paraId="119A552F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64 (34.9)</w:t>
            </w:r>
          </w:p>
          <w:p w14:paraId="68C2A145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39 (51.9)</w:t>
            </w:r>
          </w:p>
          <w:p w14:paraId="0DB1D2EC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6 (2.2)</w:t>
            </w:r>
          </w:p>
          <w:p w14:paraId="79F56F1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77 (11.0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</w:tcPr>
          <w:p w14:paraId="57B2B604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7DFDA55F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41 (41.8)</w:t>
            </w:r>
          </w:p>
          <w:p w14:paraId="06BE194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 (36.0)</w:t>
            </w:r>
          </w:p>
          <w:p w14:paraId="45DBDA9C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1 (44.0)</w:t>
            </w:r>
          </w:p>
          <w:p w14:paraId="1E5E602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 (12.0)</w:t>
            </w:r>
          </w:p>
          <w:p w14:paraId="259B649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 (8.0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</w:tcPr>
          <w:p w14:paraId="556F36C5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</w:p>
          <w:p w14:paraId="269500B4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901C3C" w:rsidRPr="00103F9E" w14:paraId="37244DF2" w14:textId="77777777" w:rsidTr="007026AC">
        <w:trPr>
          <w:trHeight w:val="1664"/>
        </w:trPr>
        <w:tc>
          <w:tcPr>
            <w:tcW w:w="2938" w:type="dxa"/>
            <w:shd w:val="clear" w:color="auto" w:fill="auto"/>
          </w:tcPr>
          <w:p w14:paraId="2C977EB9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HR (min</w:t>
            </w:r>
            <w:r w:rsidRPr="00103F9E">
              <w:rPr>
                <w:rFonts w:asciiTheme="majorHAnsi" w:hAnsiTheme="majorHAnsi"/>
                <w:vertAlign w:val="superscript"/>
                <w:lang w:val="en-GB"/>
              </w:rPr>
              <w:t>-1</w:t>
            </w:r>
            <w:r w:rsidRPr="00103F9E">
              <w:rPr>
                <w:rFonts w:asciiTheme="majorHAnsi" w:hAnsiTheme="majorHAnsi"/>
                <w:lang w:val="en-GB"/>
              </w:rPr>
              <w:t>)</w:t>
            </w:r>
          </w:p>
          <w:p w14:paraId="4AE5378E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ean (SD)</w:t>
            </w:r>
          </w:p>
          <w:p w14:paraId="56910CD7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gt;120 n(%)</w:t>
            </w:r>
          </w:p>
          <w:p w14:paraId="15A66E2C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0-119 n(%)</w:t>
            </w:r>
          </w:p>
          <w:p w14:paraId="2CDD4E33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50 n(%)</w:t>
            </w:r>
          </w:p>
          <w:p w14:paraId="410DC78E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issing</w:t>
            </w:r>
          </w:p>
        </w:tc>
        <w:tc>
          <w:tcPr>
            <w:tcW w:w="1852" w:type="dxa"/>
            <w:shd w:val="clear" w:color="auto" w:fill="auto"/>
          </w:tcPr>
          <w:p w14:paraId="48AD61EF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3E92F56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0 (15.8)</w:t>
            </w:r>
          </w:p>
          <w:p w14:paraId="26DC3EC4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3 (1.2)</w:t>
            </w:r>
          </w:p>
          <w:p w14:paraId="6A60A55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673 (84.6)</w:t>
            </w:r>
          </w:p>
          <w:p w14:paraId="18B3E708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1 (1.1)</w:t>
            </w:r>
          </w:p>
          <w:p w14:paraId="48B2CB0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61 (13.2)</w:t>
            </w:r>
          </w:p>
        </w:tc>
        <w:tc>
          <w:tcPr>
            <w:tcW w:w="1726" w:type="dxa"/>
            <w:shd w:val="clear" w:color="auto" w:fill="auto"/>
          </w:tcPr>
          <w:p w14:paraId="0E231945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738D241C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3 (18.0)</w:t>
            </w:r>
          </w:p>
          <w:p w14:paraId="08AF4148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8 (3.3)</w:t>
            </w:r>
          </w:p>
          <w:p w14:paraId="46682B6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920 (80.5)</w:t>
            </w:r>
          </w:p>
          <w:p w14:paraId="25566D8E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0 (1.3)</w:t>
            </w:r>
          </w:p>
          <w:p w14:paraId="7FB5B79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58 (15.0)</w:t>
            </w:r>
          </w:p>
        </w:tc>
        <w:tc>
          <w:tcPr>
            <w:tcW w:w="1979" w:type="dxa"/>
            <w:gridSpan w:val="2"/>
            <w:shd w:val="clear" w:color="auto" w:fill="auto"/>
          </w:tcPr>
          <w:p w14:paraId="79507E2E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2005AD9D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4 (23)</w:t>
            </w:r>
          </w:p>
          <w:p w14:paraId="14E2201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17 (7.2)</w:t>
            </w:r>
          </w:p>
          <w:p w14:paraId="41F64489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79 (79.1)</w:t>
            </w:r>
          </w:p>
          <w:p w14:paraId="1FB0135D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9 (2.4)</w:t>
            </w:r>
          </w:p>
          <w:p w14:paraId="40E39739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81 (11.2)</w:t>
            </w:r>
          </w:p>
        </w:tc>
        <w:tc>
          <w:tcPr>
            <w:tcW w:w="1490" w:type="dxa"/>
            <w:shd w:val="clear" w:color="auto" w:fill="auto"/>
          </w:tcPr>
          <w:p w14:paraId="762D47A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4222219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07 (32)</w:t>
            </w:r>
          </w:p>
          <w:p w14:paraId="326E7A2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 (32.0)</w:t>
            </w:r>
          </w:p>
          <w:p w14:paraId="53506EF9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 (52.0)</w:t>
            </w:r>
          </w:p>
          <w:p w14:paraId="4FBE33A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 (0)</w:t>
            </w:r>
          </w:p>
          <w:p w14:paraId="4ECF73E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 (16.0)</w:t>
            </w:r>
          </w:p>
        </w:tc>
        <w:tc>
          <w:tcPr>
            <w:tcW w:w="1463" w:type="dxa"/>
            <w:shd w:val="clear" w:color="auto" w:fill="auto"/>
          </w:tcPr>
          <w:p w14:paraId="079EBC57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</w:p>
          <w:p w14:paraId="6FAC1165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901C3C" w:rsidRPr="00103F9E" w14:paraId="2AA372B8" w14:textId="77777777" w:rsidTr="007026AC">
        <w:trPr>
          <w:trHeight w:val="1702"/>
        </w:trPr>
        <w:tc>
          <w:tcPr>
            <w:tcW w:w="2938" w:type="dxa"/>
            <w:shd w:val="clear" w:color="auto" w:fill="auto"/>
          </w:tcPr>
          <w:p w14:paraId="06CF194E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RR (min</w:t>
            </w:r>
            <w:r w:rsidRPr="00103F9E">
              <w:rPr>
                <w:rFonts w:asciiTheme="majorHAnsi" w:hAnsiTheme="majorHAnsi"/>
                <w:vertAlign w:val="superscript"/>
                <w:lang w:val="en-GB"/>
              </w:rPr>
              <w:t>-1</w:t>
            </w:r>
            <w:r w:rsidRPr="00103F9E">
              <w:rPr>
                <w:rFonts w:asciiTheme="majorHAnsi" w:hAnsiTheme="majorHAnsi"/>
                <w:lang w:val="en-GB"/>
              </w:rPr>
              <w:t>)</w:t>
            </w:r>
          </w:p>
          <w:p w14:paraId="520A7763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ean (SD)</w:t>
            </w:r>
          </w:p>
          <w:p w14:paraId="7692F7B0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gt;18 n(%)</w:t>
            </w:r>
          </w:p>
          <w:p w14:paraId="7F351C43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0-18 n(%)</w:t>
            </w:r>
          </w:p>
          <w:p w14:paraId="338A23F6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10 n(%)</w:t>
            </w:r>
          </w:p>
          <w:p w14:paraId="55926451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issing</w:t>
            </w:r>
          </w:p>
        </w:tc>
        <w:tc>
          <w:tcPr>
            <w:tcW w:w="1852" w:type="dxa"/>
            <w:shd w:val="clear" w:color="auto" w:fill="auto"/>
          </w:tcPr>
          <w:p w14:paraId="6C1F49FF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07669BEC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7 (3.2)</w:t>
            </w:r>
          </w:p>
          <w:p w14:paraId="06786FF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08 (15.6)</w:t>
            </w:r>
          </w:p>
          <w:p w14:paraId="556B6E21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99 (65.7)</w:t>
            </w:r>
          </w:p>
          <w:p w14:paraId="156CD25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 (0.7)</w:t>
            </w:r>
          </w:p>
          <w:p w14:paraId="0ACD173D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57 (18.0)</w:t>
            </w:r>
          </w:p>
        </w:tc>
        <w:tc>
          <w:tcPr>
            <w:tcW w:w="1726" w:type="dxa"/>
            <w:shd w:val="clear" w:color="auto" w:fill="auto"/>
          </w:tcPr>
          <w:p w14:paraId="79014045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400B915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7 (4.1)</w:t>
            </w:r>
          </w:p>
          <w:p w14:paraId="16D3EDF5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96 (20.8)</w:t>
            </w:r>
          </w:p>
          <w:p w14:paraId="5B5C95B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410 (59.1)</w:t>
            </w:r>
          </w:p>
          <w:p w14:paraId="09E757EF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6 (0.7)</w:t>
            </w:r>
          </w:p>
          <w:p w14:paraId="0B251AE2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64 (19.4)</w:t>
            </w:r>
          </w:p>
        </w:tc>
        <w:tc>
          <w:tcPr>
            <w:tcW w:w="1979" w:type="dxa"/>
            <w:gridSpan w:val="2"/>
            <w:shd w:val="clear" w:color="auto" w:fill="auto"/>
          </w:tcPr>
          <w:p w14:paraId="2985064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6F4E91C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8 (4.6)</w:t>
            </w:r>
          </w:p>
          <w:p w14:paraId="343B8424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38 (27.1)</w:t>
            </w:r>
          </w:p>
          <w:p w14:paraId="6A4934DD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86 (54.8)</w:t>
            </w:r>
          </w:p>
          <w:p w14:paraId="157DEFAF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 (0.7)</w:t>
            </w:r>
          </w:p>
          <w:p w14:paraId="1B60C78C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80 (17.3)</w:t>
            </w:r>
          </w:p>
        </w:tc>
        <w:tc>
          <w:tcPr>
            <w:tcW w:w="1490" w:type="dxa"/>
            <w:shd w:val="clear" w:color="auto" w:fill="auto"/>
          </w:tcPr>
          <w:p w14:paraId="6AD3F77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60C94D25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6 (9.7)</w:t>
            </w:r>
          </w:p>
          <w:p w14:paraId="25A17835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5 (60.0)</w:t>
            </w:r>
          </w:p>
          <w:p w14:paraId="3E8D5515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 (20.0)</w:t>
            </w:r>
          </w:p>
          <w:p w14:paraId="4F05D99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 (0)</w:t>
            </w:r>
          </w:p>
          <w:p w14:paraId="2E78B92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 (20.0)</w:t>
            </w:r>
          </w:p>
        </w:tc>
        <w:tc>
          <w:tcPr>
            <w:tcW w:w="1463" w:type="dxa"/>
            <w:shd w:val="clear" w:color="auto" w:fill="auto"/>
          </w:tcPr>
          <w:p w14:paraId="68645526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</w:p>
          <w:p w14:paraId="6C238B49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901C3C" w:rsidRPr="00103F9E" w14:paraId="1E5A82E0" w14:textId="77777777" w:rsidTr="007026AC">
        <w:trPr>
          <w:trHeight w:val="1387"/>
        </w:trPr>
        <w:tc>
          <w:tcPr>
            <w:tcW w:w="2938" w:type="dxa"/>
            <w:shd w:val="clear" w:color="auto" w:fill="auto"/>
          </w:tcPr>
          <w:p w14:paraId="5B74D8C8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SpO</w:t>
            </w:r>
            <w:r w:rsidRPr="00103F9E">
              <w:rPr>
                <w:rFonts w:asciiTheme="majorHAnsi" w:hAnsiTheme="majorHAnsi"/>
                <w:vertAlign w:val="subscript"/>
                <w:lang w:val="en-GB"/>
              </w:rPr>
              <w:t>2</w:t>
            </w:r>
            <w:r w:rsidRPr="00103F9E">
              <w:rPr>
                <w:rFonts w:asciiTheme="majorHAnsi" w:hAnsiTheme="majorHAnsi"/>
                <w:lang w:val="en-GB"/>
              </w:rPr>
              <w:t xml:space="preserve"> (%)</w:t>
            </w:r>
          </w:p>
          <w:p w14:paraId="2CAD45A0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ean (SD)</w:t>
            </w:r>
          </w:p>
          <w:p w14:paraId="0E54E438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5-100 n(%)</w:t>
            </w:r>
          </w:p>
          <w:p w14:paraId="69C3EAB1" w14:textId="77777777" w:rsidR="00901C3C" w:rsidRPr="00103F9E" w:rsidRDefault="00901C3C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0-94 n(%)</w:t>
            </w:r>
          </w:p>
          <w:p w14:paraId="1C0F8AE7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90 n(%)</w:t>
            </w:r>
          </w:p>
          <w:p w14:paraId="1B508A66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issing</w:t>
            </w:r>
          </w:p>
        </w:tc>
        <w:tc>
          <w:tcPr>
            <w:tcW w:w="1852" w:type="dxa"/>
            <w:shd w:val="clear" w:color="auto" w:fill="auto"/>
          </w:tcPr>
          <w:p w14:paraId="7BDA33A8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7CFCB49B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7 (2.3)</w:t>
            </w:r>
          </w:p>
          <w:p w14:paraId="05A992D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544 (78.1)</w:t>
            </w:r>
          </w:p>
          <w:p w14:paraId="55726D8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1 (6.6)</w:t>
            </w:r>
          </w:p>
          <w:p w14:paraId="21E011A9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1 (1.1)</w:t>
            </w:r>
          </w:p>
          <w:p w14:paraId="2C12366B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82 (14.3)</w:t>
            </w:r>
          </w:p>
        </w:tc>
        <w:tc>
          <w:tcPr>
            <w:tcW w:w="1726" w:type="dxa"/>
            <w:shd w:val="clear" w:color="auto" w:fill="auto"/>
          </w:tcPr>
          <w:p w14:paraId="51BE7F49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1425FA4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7 (2.1)</w:t>
            </w:r>
          </w:p>
          <w:p w14:paraId="0FFE1DD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753 (73.5)</w:t>
            </w:r>
          </w:p>
          <w:p w14:paraId="22CBFB4E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06 (8.6)</w:t>
            </w:r>
          </w:p>
          <w:p w14:paraId="0674A14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1 (1.7)</w:t>
            </w:r>
          </w:p>
          <w:p w14:paraId="435BCE4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86 (16.2)</w:t>
            </w:r>
          </w:p>
        </w:tc>
        <w:tc>
          <w:tcPr>
            <w:tcW w:w="1979" w:type="dxa"/>
            <w:gridSpan w:val="2"/>
            <w:shd w:val="clear" w:color="auto" w:fill="auto"/>
          </w:tcPr>
          <w:p w14:paraId="3405371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471F10CC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7 (2.8)</w:t>
            </w:r>
          </w:p>
          <w:p w14:paraId="0DD438BB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41 (76.8)</w:t>
            </w:r>
          </w:p>
          <w:p w14:paraId="21911083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8 (8.5)</w:t>
            </w:r>
          </w:p>
          <w:p w14:paraId="55333C5E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1 (1.9)</w:t>
            </w:r>
          </w:p>
          <w:p w14:paraId="299FC6A1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06 (12.7)</w:t>
            </w:r>
          </w:p>
        </w:tc>
        <w:tc>
          <w:tcPr>
            <w:tcW w:w="1490" w:type="dxa"/>
            <w:shd w:val="clear" w:color="auto" w:fill="auto"/>
          </w:tcPr>
          <w:p w14:paraId="7193D83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4FDAABFE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4 (4.6)</w:t>
            </w:r>
          </w:p>
          <w:p w14:paraId="13050C6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6 (64)</w:t>
            </w:r>
          </w:p>
          <w:p w14:paraId="43B9E984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 (12.0)</w:t>
            </w:r>
          </w:p>
          <w:p w14:paraId="4E4050D5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 (16.0)</w:t>
            </w:r>
          </w:p>
          <w:p w14:paraId="1469DA1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 (8.0)</w:t>
            </w:r>
          </w:p>
        </w:tc>
        <w:tc>
          <w:tcPr>
            <w:tcW w:w="1463" w:type="dxa"/>
            <w:shd w:val="clear" w:color="auto" w:fill="auto"/>
          </w:tcPr>
          <w:p w14:paraId="3BE06E9C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</w:p>
          <w:p w14:paraId="2C0030BD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901C3C" w:rsidRPr="00103F9E" w14:paraId="27FE112F" w14:textId="77777777" w:rsidTr="007026AC">
        <w:trPr>
          <w:trHeight w:val="285"/>
        </w:trPr>
        <w:tc>
          <w:tcPr>
            <w:tcW w:w="2938" w:type="dxa"/>
            <w:shd w:val="clear" w:color="auto" w:fill="auto"/>
          </w:tcPr>
          <w:p w14:paraId="115B9868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Tp (°C)</w:t>
            </w:r>
          </w:p>
          <w:p w14:paraId="01F276C5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ean (SD)</w:t>
            </w:r>
          </w:p>
          <w:p w14:paraId="4DC324C1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gt;40 n(%)</w:t>
            </w:r>
          </w:p>
          <w:p w14:paraId="5265DB01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8.1-40 n(%)</w:t>
            </w:r>
          </w:p>
          <w:p w14:paraId="288F8C82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6.0-38.0 n(%)</w:t>
            </w:r>
          </w:p>
          <w:p w14:paraId="260E1438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36 n(%)</w:t>
            </w:r>
          </w:p>
          <w:p w14:paraId="052A7CA4" w14:textId="77777777" w:rsidR="00901C3C" w:rsidRPr="00103F9E" w:rsidRDefault="00901C3C" w:rsidP="007026AC">
            <w:pPr>
              <w:tabs>
                <w:tab w:val="left" w:pos="2378"/>
              </w:tabs>
              <w:ind w:left="72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Missing</w:t>
            </w:r>
          </w:p>
        </w:tc>
        <w:tc>
          <w:tcPr>
            <w:tcW w:w="1852" w:type="dxa"/>
            <w:shd w:val="clear" w:color="auto" w:fill="auto"/>
          </w:tcPr>
          <w:p w14:paraId="49FC6051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7207DADD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6.8 (0.8)</w:t>
            </w:r>
          </w:p>
          <w:p w14:paraId="32644F84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6 (0.3)</w:t>
            </w:r>
          </w:p>
          <w:p w14:paraId="4D4B3EE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8 (2.9)</w:t>
            </w:r>
          </w:p>
          <w:p w14:paraId="5AB9672E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165 (58.9)</w:t>
            </w:r>
          </w:p>
          <w:p w14:paraId="15B83731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96 (9.9)</w:t>
            </w:r>
          </w:p>
          <w:p w14:paraId="572A005B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53 (28.0)</w:t>
            </w:r>
          </w:p>
        </w:tc>
        <w:tc>
          <w:tcPr>
            <w:tcW w:w="1726" w:type="dxa"/>
            <w:shd w:val="clear" w:color="auto" w:fill="auto"/>
          </w:tcPr>
          <w:p w14:paraId="015C8DB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56B43842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6.8 (0.8)</w:t>
            </w:r>
          </w:p>
          <w:p w14:paraId="5ADF12F8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 (0.2)</w:t>
            </w:r>
          </w:p>
          <w:p w14:paraId="3AE794F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10 (4.6)</w:t>
            </w:r>
          </w:p>
          <w:p w14:paraId="614B0F5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37 (56.0)</w:t>
            </w:r>
          </w:p>
          <w:p w14:paraId="1798524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22 (9.3)</w:t>
            </w:r>
          </w:p>
          <w:p w14:paraId="49982C54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12 (29.8)</w:t>
            </w:r>
          </w:p>
        </w:tc>
        <w:tc>
          <w:tcPr>
            <w:tcW w:w="1979" w:type="dxa"/>
            <w:gridSpan w:val="2"/>
            <w:shd w:val="clear" w:color="auto" w:fill="auto"/>
          </w:tcPr>
          <w:p w14:paraId="6DE96C81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2EF47079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6.6 (0.8)</w:t>
            </w:r>
          </w:p>
          <w:p w14:paraId="728BA31A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 (0.2)</w:t>
            </w:r>
          </w:p>
          <w:p w14:paraId="71FD11C8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0 (3.1)</w:t>
            </w:r>
          </w:p>
          <w:p w14:paraId="14A010E2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59 (47.0)</w:t>
            </w:r>
          </w:p>
          <w:p w14:paraId="5BB45EE1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15 (13.3)</w:t>
            </w:r>
          </w:p>
          <w:p w14:paraId="31A8C118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87 (36.3)</w:t>
            </w:r>
          </w:p>
        </w:tc>
        <w:tc>
          <w:tcPr>
            <w:tcW w:w="1490" w:type="dxa"/>
            <w:shd w:val="clear" w:color="auto" w:fill="auto"/>
          </w:tcPr>
          <w:p w14:paraId="32048A04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</w:p>
          <w:p w14:paraId="732F7C3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6.7 (0.7)</w:t>
            </w:r>
          </w:p>
          <w:p w14:paraId="7FBC3B3D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 (0)</w:t>
            </w:r>
          </w:p>
          <w:p w14:paraId="7339927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 (0)</w:t>
            </w:r>
          </w:p>
          <w:p w14:paraId="02B4AA17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 (28.0)</w:t>
            </w:r>
          </w:p>
          <w:p w14:paraId="67EDD326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 (4.0)</w:t>
            </w:r>
          </w:p>
          <w:p w14:paraId="29CA4BC0" w14:textId="77777777" w:rsidR="00901C3C" w:rsidRPr="00103F9E" w:rsidRDefault="00901C3C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7 (68.0)</w:t>
            </w:r>
          </w:p>
        </w:tc>
        <w:tc>
          <w:tcPr>
            <w:tcW w:w="1463" w:type="dxa"/>
            <w:shd w:val="clear" w:color="auto" w:fill="auto"/>
          </w:tcPr>
          <w:p w14:paraId="50C8C14B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</w:p>
          <w:p w14:paraId="40AC2B18" w14:textId="77777777" w:rsidR="00901C3C" w:rsidRPr="00103F9E" w:rsidRDefault="00901C3C" w:rsidP="007026AC">
            <w:pPr>
              <w:tabs>
                <w:tab w:val="left" w:pos="2378"/>
              </w:tabs>
              <w:ind w:right="580"/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</w:tbl>
    <w:p w14:paraId="58E60D44" w14:textId="77777777" w:rsidR="00901C3C" w:rsidRPr="00E945DF" w:rsidRDefault="00901C3C" w:rsidP="00901C3C">
      <w:pPr>
        <w:tabs>
          <w:tab w:val="left" w:pos="2378"/>
        </w:tabs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lang w:val="en-GB"/>
        </w:rPr>
        <w:t>Supplementary table S1 -</w:t>
      </w:r>
      <w:r w:rsidRPr="00E945DF">
        <w:rPr>
          <w:rFonts w:asciiTheme="majorHAnsi" w:hAnsiTheme="majorHAnsi"/>
          <w:b/>
          <w:lang w:val="en-GB"/>
        </w:rPr>
        <w:t xml:space="preserve"> Vital values according to Triage stage</w:t>
      </w:r>
    </w:p>
    <w:p w14:paraId="0C97D7B4" w14:textId="77777777" w:rsidR="00901C3C" w:rsidRPr="00103F9E" w:rsidRDefault="00901C3C" w:rsidP="00901C3C">
      <w:pPr>
        <w:tabs>
          <w:tab w:val="left" w:pos="2378"/>
        </w:tabs>
        <w:rPr>
          <w:rFonts w:asciiTheme="majorHAnsi" w:hAnsiTheme="majorHAnsi"/>
          <w:lang w:val="en-GB"/>
        </w:rPr>
      </w:pPr>
    </w:p>
    <w:p w14:paraId="383ABA61" w14:textId="77777777" w:rsidR="00901C3C" w:rsidRPr="00103F9E" w:rsidRDefault="00901C3C" w:rsidP="00901C3C">
      <w:pPr>
        <w:spacing w:line="360" w:lineRule="auto"/>
        <w:rPr>
          <w:rFonts w:asciiTheme="majorHAnsi" w:hAnsiTheme="majorHAnsi"/>
          <w:lang w:val="en-GB"/>
        </w:rPr>
      </w:pPr>
      <w:r w:rsidRPr="00103F9E">
        <w:rPr>
          <w:rFonts w:asciiTheme="majorHAnsi" w:hAnsiTheme="majorHAnsi"/>
          <w:lang w:val="en-GB"/>
        </w:rPr>
        <w:t>*P value indicates significant difference between the triage categories. BP: Blood pressure, HR: Heart rate, RR: Respiratory R</w:t>
      </w:r>
      <w:bookmarkStart w:id="0" w:name="_GoBack"/>
      <w:bookmarkEnd w:id="0"/>
      <w:r w:rsidRPr="00103F9E">
        <w:rPr>
          <w:rFonts w:asciiTheme="majorHAnsi" w:hAnsiTheme="majorHAnsi"/>
          <w:lang w:val="en-GB"/>
        </w:rPr>
        <w:t>ate, SpO</w:t>
      </w:r>
      <w:r w:rsidRPr="00103F9E">
        <w:rPr>
          <w:rFonts w:asciiTheme="majorHAnsi" w:hAnsiTheme="majorHAnsi"/>
          <w:vertAlign w:val="subscript"/>
          <w:lang w:val="en-GB"/>
        </w:rPr>
        <w:t>2</w:t>
      </w:r>
      <w:r w:rsidRPr="00103F9E">
        <w:rPr>
          <w:rFonts w:asciiTheme="majorHAnsi" w:hAnsiTheme="majorHAnsi"/>
          <w:lang w:val="en-GB"/>
        </w:rPr>
        <w:t>: peripheral arterial oxygen saturation, Tp: Temperature, SD: standard deviation.</w:t>
      </w:r>
      <w:r w:rsidR="00073E35">
        <w:rPr>
          <w:rFonts w:asciiTheme="majorHAnsi" w:hAnsiTheme="majorHAnsi"/>
          <w:lang w:val="en-GB"/>
        </w:rPr>
        <w:t xml:space="preserve"> </w:t>
      </w:r>
      <w:r w:rsidR="00073E35" w:rsidRPr="00073E35">
        <w:rPr>
          <w:rFonts w:asciiTheme="majorHAnsi" w:hAnsiTheme="majorHAnsi"/>
          <w:highlight w:val="yellow"/>
          <w:lang w:val="en-GB"/>
        </w:rPr>
        <w:t>Green/yellow/orange/red refers to triage acuity level in DEPT: non-urgent/urgent/emergent/resuscitation respectively, (table 1 for detalis).</w:t>
      </w:r>
    </w:p>
    <w:p w14:paraId="400CF899" w14:textId="77777777" w:rsidR="00272092" w:rsidRDefault="00272092"/>
    <w:sectPr w:rsidR="00272092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225D0D"/>
    <w:multiLevelType w:val="hybridMultilevel"/>
    <w:tmpl w:val="FD5A1122"/>
    <w:lvl w:ilvl="0" w:tplc="C09218C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C3C"/>
    <w:rsid w:val="00073E35"/>
    <w:rsid w:val="00272092"/>
    <w:rsid w:val="0090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2DCA2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C3C"/>
    <w:rPr>
      <w:rFonts w:eastAsia="MS ??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01C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C3C"/>
    <w:rPr>
      <w:rFonts w:eastAsia="MS ??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01C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5</Characters>
  <Application>Microsoft Macintosh Word</Application>
  <DocSecurity>0</DocSecurity>
  <Lines>13</Lines>
  <Paragraphs>3</Paragraphs>
  <ScaleCrop>false</ScaleCrop>
  <Company>--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 --</dc:creator>
  <cp:keywords/>
  <dc:description/>
  <cp:lastModifiedBy>-- --</cp:lastModifiedBy>
  <cp:revision>2</cp:revision>
  <dcterms:created xsi:type="dcterms:W3CDTF">2014-12-18T08:42:00Z</dcterms:created>
  <dcterms:modified xsi:type="dcterms:W3CDTF">2015-06-04T16:12:00Z</dcterms:modified>
</cp:coreProperties>
</file>